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AA408" w14:textId="7CE8B704" w:rsidR="008B3F33" w:rsidRDefault="008B3F33" w:rsidP="00810AC2">
      <w:pPr>
        <w:rPr>
          <w:lang w:val="en-CA"/>
        </w:rPr>
      </w:pPr>
      <w:r>
        <w:rPr>
          <w:noProof/>
          <w:lang w:val="en-CA"/>
        </w:rPr>
        <w:drawing>
          <wp:inline distT="0" distB="0" distL="0" distR="0" wp14:anchorId="06C203A7" wp14:editId="66EB13FD">
            <wp:extent cx="5727700" cy="5281295"/>
            <wp:effectExtent l="0" t="0" r="0" b="1905"/>
            <wp:docPr id="7095047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504782" name="Picture 70950478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28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43E3C" w14:textId="1386F04E" w:rsidR="008B3F33" w:rsidRPr="008B3F33" w:rsidRDefault="008B3F33" w:rsidP="00810AC2">
      <w:pPr>
        <w:rPr>
          <w:b/>
          <w:bCs/>
          <w:lang w:val="en-CA"/>
        </w:rPr>
      </w:pPr>
      <w:r w:rsidRPr="008B3F33">
        <w:rPr>
          <w:b/>
          <w:bCs/>
          <w:lang w:val="en-CA"/>
        </w:rPr>
        <w:t xml:space="preserve">Figure S1. </w:t>
      </w:r>
      <w:r w:rsidRPr="008B3F33">
        <w:rPr>
          <w:lang w:val="en-CA"/>
        </w:rPr>
        <w:t xml:space="preserve">Example images of red (above) and yellow (below) </w:t>
      </w:r>
      <w:r w:rsidRPr="008B3F33">
        <w:rPr>
          <w:i/>
          <w:iCs/>
          <w:lang w:val="en-CA"/>
        </w:rPr>
        <w:t>Pelvicachromis pulcher</w:t>
      </w:r>
      <w:r w:rsidRPr="008B3F33">
        <w:rPr>
          <w:lang w:val="en-CA"/>
        </w:rPr>
        <w:t xml:space="preserve"> males.</w:t>
      </w:r>
      <w:r>
        <w:rPr>
          <w:b/>
          <w:bCs/>
          <w:lang w:val="en-CA"/>
        </w:rPr>
        <w:t xml:space="preserve"> </w:t>
      </w:r>
    </w:p>
    <w:p w14:paraId="40E208EA" w14:textId="2983BE32" w:rsidR="00810AC2" w:rsidRPr="00810AC2" w:rsidRDefault="005E040E" w:rsidP="00810AC2">
      <w:pPr>
        <w:rPr>
          <w:lang w:val="en-CA"/>
        </w:rPr>
      </w:pPr>
      <w:r>
        <w:rPr>
          <w:noProof/>
          <w:lang w:val="en-CA"/>
        </w:rPr>
        <w:lastRenderedPageBreak/>
        <w:drawing>
          <wp:inline distT="0" distB="0" distL="0" distR="0" wp14:anchorId="3A5F6465" wp14:editId="43D2E2A4">
            <wp:extent cx="5727700" cy="3738880"/>
            <wp:effectExtent l="0" t="0" r="0" b="0"/>
            <wp:docPr id="1531735543" name="Picture 1" descr="A collage of images of a bra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735543" name="Picture 1" descr="A collage of images of a brai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3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CD432" w14:textId="2954A302" w:rsidR="00810AC2" w:rsidRPr="00810AC2" w:rsidRDefault="00810AC2" w:rsidP="00810AC2">
      <w:pPr>
        <w:rPr>
          <w:lang w:val="en-CA"/>
        </w:rPr>
      </w:pPr>
      <w:r w:rsidRPr="00810AC2">
        <w:rPr>
          <w:b/>
          <w:lang w:val="en-CA"/>
        </w:rPr>
        <w:t>Figure S</w:t>
      </w:r>
      <w:r w:rsidR="008B3F33">
        <w:rPr>
          <w:b/>
          <w:lang w:val="en-CA"/>
        </w:rPr>
        <w:t>2</w:t>
      </w:r>
      <w:r w:rsidRPr="00810AC2">
        <w:rPr>
          <w:b/>
          <w:lang w:val="en-CA"/>
        </w:rPr>
        <w:t xml:space="preserve">. </w:t>
      </w:r>
      <w:r w:rsidRPr="00810AC2">
        <w:rPr>
          <w:lang w:val="en-CA"/>
        </w:rPr>
        <w:t xml:space="preserve">Exemplars of AVT and OXT parvocellular, </w:t>
      </w:r>
      <w:r w:rsidR="007263E5" w:rsidRPr="00810AC2">
        <w:rPr>
          <w:lang w:val="en-CA"/>
        </w:rPr>
        <w:t>magnocellular</w:t>
      </w:r>
      <w:r w:rsidRPr="00810AC2">
        <w:rPr>
          <w:lang w:val="en-CA"/>
        </w:rPr>
        <w:t xml:space="preserve">, and gigantocellular cells visualised by immunohistochemistry and </w:t>
      </w:r>
      <w:r w:rsidR="007263E5" w:rsidRPr="00810AC2">
        <w:rPr>
          <w:lang w:val="en-CA"/>
        </w:rPr>
        <w:t>fluorescent</w:t>
      </w:r>
      <w:r w:rsidRPr="00810AC2">
        <w:rPr>
          <w:lang w:val="en-CA"/>
        </w:rPr>
        <w:t xml:space="preserve"> microscopy. Scale bar = 100µm. Top row = parvocellular, middle row = magnocellular, bottom row = gigantocellular. Left column = AVT cells, middle column = AVT and OXT cells, right column = OXT cells. AVT cells are in green, OXT cells are in red. </w:t>
      </w:r>
    </w:p>
    <w:p w14:paraId="5746D8DA" w14:textId="77777777" w:rsidR="00675A0C" w:rsidRDefault="00675A0C"/>
    <w:sectPr w:rsidR="00675A0C" w:rsidSect="00B543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AC2"/>
    <w:rsid w:val="000178C7"/>
    <w:rsid w:val="00067771"/>
    <w:rsid w:val="00073058"/>
    <w:rsid w:val="000867E5"/>
    <w:rsid w:val="000F23CB"/>
    <w:rsid w:val="0010478B"/>
    <w:rsid w:val="00124218"/>
    <w:rsid w:val="00134AD5"/>
    <w:rsid w:val="001B245E"/>
    <w:rsid w:val="002036A8"/>
    <w:rsid w:val="00203C21"/>
    <w:rsid w:val="00224455"/>
    <w:rsid w:val="00231A31"/>
    <w:rsid w:val="00250378"/>
    <w:rsid w:val="002E67AB"/>
    <w:rsid w:val="002E7DB2"/>
    <w:rsid w:val="002F317C"/>
    <w:rsid w:val="003312F1"/>
    <w:rsid w:val="003332F9"/>
    <w:rsid w:val="00364017"/>
    <w:rsid w:val="0038191E"/>
    <w:rsid w:val="00395BD8"/>
    <w:rsid w:val="003A5BB0"/>
    <w:rsid w:val="003B4458"/>
    <w:rsid w:val="003D6AF1"/>
    <w:rsid w:val="003F2F61"/>
    <w:rsid w:val="004556AC"/>
    <w:rsid w:val="00473099"/>
    <w:rsid w:val="004D1CF4"/>
    <w:rsid w:val="00502D0F"/>
    <w:rsid w:val="00524359"/>
    <w:rsid w:val="0059402B"/>
    <w:rsid w:val="005C38DB"/>
    <w:rsid w:val="005E040E"/>
    <w:rsid w:val="0061731E"/>
    <w:rsid w:val="00627C0B"/>
    <w:rsid w:val="00675A0C"/>
    <w:rsid w:val="00691248"/>
    <w:rsid w:val="00693E81"/>
    <w:rsid w:val="006C18FC"/>
    <w:rsid w:val="006C469E"/>
    <w:rsid w:val="006C7148"/>
    <w:rsid w:val="006D5415"/>
    <w:rsid w:val="007263E5"/>
    <w:rsid w:val="00741BA3"/>
    <w:rsid w:val="007E07BD"/>
    <w:rsid w:val="00805D60"/>
    <w:rsid w:val="00810AC2"/>
    <w:rsid w:val="00824498"/>
    <w:rsid w:val="00874025"/>
    <w:rsid w:val="008A5D37"/>
    <w:rsid w:val="008B3F33"/>
    <w:rsid w:val="00926835"/>
    <w:rsid w:val="00933A13"/>
    <w:rsid w:val="00940D49"/>
    <w:rsid w:val="0094533A"/>
    <w:rsid w:val="009733AE"/>
    <w:rsid w:val="009872C5"/>
    <w:rsid w:val="009A7C6B"/>
    <w:rsid w:val="009E5D03"/>
    <w:rsid w:val="00AC4ED6"/>
    <w:rsid w:val="00AE4EF3"/>
    <w:rsid w:val="00B26CA2"/>
    <w:rsid w:val="00B54383"/>
    <w:rsid w:val="00B56DC8"/>
    <w:rsid w:val="00BA2F40"/>
    <w:rsid w:val="00BC117F"/>
    <w:rsid w:val="00BD2352"/>
    <w:rsid w:val="00BF72FC"/>
    <w:rsid w:val="00C14643"/>
    <w:rsid w:val="00C40525"/>
    <w:rsid w:val="00C762DB"/>
    <w:rsid w:val="00CC48A5"/>
    <w:rsid w:val="00D264C2"/>
    <w:rsid w:val="00D32A04"/>
    <w:rsid w:val="00D36525"/>
    <w:rsid w:val="00D475C0"/>
    <w:rsid w:val="00D502AF"/>
    <w:rsid w:val="00DC2317"/>
    <w:rsid w:val="00DC2A6F"/>
    <w:rsid w:val="00E76168"/>
    <w:rsid w:val="00E7639F"/>
    <w:rsid w:val="00E861A2"/>
    <w:rsid w:val="00EA1E74"/>
    <w:rsid w:val="00EB332E"/>
    <w:rsid w:val="00EB5543"/>
    <w:rsid w:val="00EC40E5"/>
    <w:rsid w:val="00F0222A"/>
    <w:rsid w:val="00F66C53"/>
    <w:rsid w:val="00F96C52"/>
    <w:rsid w:val="00FA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A1069"/>
  <w15:chartTrackingRefBased/>
  <w15:docId w15:val="{2BD8D0E1-99F9-AF47-8480-7929637C2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0A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0A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0A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A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0A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0A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0A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0A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0A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A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0A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0A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A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0A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0A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0A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0A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0A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0A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0A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0A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0A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0A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0A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0A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0A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0A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0A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0A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don, Adam</dc:creator>
  <cp:keywords/>
  <dc:description/>
  <cp:lastModifiedBy>Reddon, Adam</cp:lastModifiedBy>
  <cp:revision>3</cp:revision>
  <dcterms:created xsi:type="dcterms:W3CDTF">2025-11-10T10:52:00Z</dcterms:created>
  <dcterms:modified xsi:type="dcterms:W3CDTF">2025-11-10T10:54:00Z</dcterms:modified>
</cp:coreProperties>
</file>